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1BF2" w:rsidRPr="00853A50" w:rsidRDefault="007D1BF2" w:rsidP="007D1BF2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 w:rsidRPr="00853A50">
        <w:rPr>
          <w:rFonts w:ascii="Times New Roman" w:eastAsia="Calibri" w:hAnsi="Times New Roman" w:cs="Times New Roman"/>
          <w:b/>
          <w:sz w:val="24"/>
          <w:szCs w:val="24"/>
        </w:rPr>
        <w:t>Supporting Information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Pr="00853A50">
        <w:rPr>
          <w:rFonts w:ascii="Times New Roman" w:eastAsia="Calibri" w:hAnsi="Times New Roman" w:cs="Times New Roman"/>
          <w:sz w:val="24"/>
          <w:szCs w:val="24"/>
        </w:rPr>
        <w:t>Species detected on &lt; 25 m woodland transects throughout the duration of the study</w:t>
      </w:r>
    </w:p>
    <w:tbl>
      <w:tblPr>
        <w:tblW w:w="8420" w:type="dxa"/>
        <w:tblInd w:w="93" w:type="dxa"/>
        <w:tblLook w:val="04A0" w:firstRow="1" w:lastRow="0" w:firstColumn="1" w:lastColumn="0" w:noHBand="0" w:noVBand="1"/>
      </w:tblPr>
      <w:tblGrid>
        <w:gridCol w:w="2560"/>
        <w:gridCol w:w="3120"/>
        <w:gridCol w:w="2740"/>
      </w:tblGrid>
      <w:tr w:rsidR="007D1BF2" w:rsidRPr="00853A50" w:rsidTr="00C10BAD">
        <w:trPr>
          <w:trHeight w:val="300"/>
        </w:trPr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853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ommon Name</w:t>
            </w:r>
          </w:p>
        </w:tc>
        <w:tc>
          <w:tcPr>
            <w:tcW w:w="3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Genus species</w:t>
            </w:r>
          </w:p>
        </w:tc>
        <w:tc>
          <w:tcPr>
            <w:tcW w:w="2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rder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ey Tea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na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racili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seriformes</w:t>
            </w:r>
            <w:proofErr w:type="spellEnd"/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cific Black Duck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na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upercilios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seriformes</w:t>
            </w:r>
            <w:proofErr w:type="spellEnd"/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Wood Duck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henonett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jubat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seriformes</w:t>
            </w:r>
            <w:proofErr w:type="spellEnd"/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ested Pigeo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Ocyphap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ophote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loumbiformes</w:t>
            </w:r>
            <w:proofErr w:type="spellEnd"/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ommon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onzewing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hap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halcopter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loumbiformes</w:t>
            </w:r>
            <w:proofErr w:type="spellEnd"/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llid Cuckoo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acomanti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allidu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uculiformes</w:t>
            </w:r>
            <w:proofErr w:type="spellEnd"/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nnel-billed Cuckoo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cythrop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ovaehollandiae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uculiformes</w:t>
            </w:r>
            <w:proofErr w:type="spellEnd"/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wny Frogmouth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odargu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trigoide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dargiformes</w:t>
            </w:r>
            <w:proofErr w:type="spellEnd"/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ite-faced Hero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grett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ovaehollandiae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lecaniformes</w:t>
            </w:r>
            <w:proofErr w:type="spellEnd"/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own Goshawk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Accipiter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asciatu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cipitriformes</w:t>
            </w:r>
            <w:proofErr w:type="spellEnd"/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otted Harri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Circus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ssimili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cipitriformes</w:t>
            </w:r>
            <w:proofErr w:type="spellEnd"/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ughing Kookaburr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acelo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ovaeguineae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raciiformes</w:t>
            </w:r>
            <w:proofErr w:type="spellEnd"/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llarbird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urystomu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orientali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raciiformes</w:t>
            </w:r>
            <w:proofErr w:type="spellEnd"/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cred Kingfish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odiramphu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anctu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raciiformes</w:t>
            </w:r>
            <w:proofErr w:type="spellEnd"/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own Falco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alco berigor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lconiformes</w:t>
            </w:r>
            <w:proofErr w:type="spellEnd"/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nkeen Kestre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Falco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enchroide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lconiformes</w:t>
            </w:r>
            <w:proofErr w:type="spellEnd"/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lphur-crested Cockatoo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acatu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alerit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ittaciformes</w:t>
            </w:r>
            <w:proofErr w:type="spellEnd"/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jor Mitchell's Cockatoo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acatu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eadbeateri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ittaciformes</w:t>
            </w:r>
            <w:proofErr w:type="spellEnd"/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alah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acatu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oseicapill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ittaciformes</w:t>
            </w:r>
            <w:proofErr w:type="spellEnd"/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Little Corell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acatu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anguine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ittaciformes</w:t>
            </w:r>
            <w:proofErr w:type="spellEnd"/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Ringneck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Barnardiu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onariu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itaciformes</w:t>
            </w:r>
            <w:proofErr w:type="spellEnd"/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ing Parro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listeru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capulari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ittaciformes</w:t>
            </w:r>
            <w:proofErr w:type="spellEnd"/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d-winged Parro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prosmictu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rythropteru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ittaciformes</w:t>
            </w:r>
            <w:proofErr w:type="spellEnd"/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sk Lorikee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lossopsitt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oncinn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ittaciformes</w:t>
            </w:r>
            <w:proofErr w:type="spellEnd"/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ttle Lorikee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lossopsitt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usill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ittaciformes</w:t>
            </w:r>
            <w:proofErr w:type="spellEnd"/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lue Bonne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orthiell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aematogaster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ittaciformes</w:t>
            </w:r>
            <w:proofErr w:type="spellEnd"/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imson Rosell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latycercu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legan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ittaciformes</w:t>
            </w:r>
            <w:proofErr w:type="spellEnd"/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astern Rosell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latycercu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ximiu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ittaciformes</w:t>
            </w:r>
            <w:proofErr w:type="spellEnd"/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perb Parro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olyteli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wainsonii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ittaciformes</w:t>
            </w:r>
            <w:proofErr w:type="spellEnd"/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d-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umped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Parro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sephotu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aematonotu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ittaciformes</w:t>
            </w:r>
            <w:proofErr w:type="spellEnd"/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ainbow Lorikee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richoglossu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oluccanu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ittaciformes</w:t>
            </w:r>
            <w:proofErr w:type="spellEnd"/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ite-throated Treecreep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ormobate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eucophaeu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own Treecreep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limacteri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icumnu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perb Fairy-wre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aluru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yaneu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own Honeyeat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ichmer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indistinct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arlet Honeyeat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yzomel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anguinolent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riped Honeyeat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lectorhynch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anceolat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ttle Friarbir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Philemon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itreogulari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isy Friarbir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Philemon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orniculatu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lue-faced Honeyeat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tomyzon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yanoti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own-headed Honeyeat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elithreptu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brevirostri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Spiny-cheeked Honeyeat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canthageny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ufogulari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d Wattlebir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nthochaer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arnunculat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llow-faced Honeyeat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ichenostomu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hrysop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uscous Honeyeat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ichenostomu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uscu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ite-plumed Honeyeat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ichenostomu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enicillatu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llow-throated Min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anorin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lavigul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isy Min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anorin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elanocephal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otted Pardalot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ardalotu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punctatu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riated Pardalot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ardalotu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triatu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estern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rygone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erygone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usc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hite-throated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rygone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erygone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olivace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ebill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microrni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brevirostri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eckled Warbl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hthonicol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agittat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hite-browed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crubwren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ericorni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frontali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land Thornbil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canthiz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picali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llow-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umped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Thornbil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canthiz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hrysorrho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riated Thornbil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canthiz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ineat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llow Thornbil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canthiz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nan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uff-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umped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Thornbil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canthiz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eguloide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Chestnut-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umped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Thornbil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canthiz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uropygiali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ey-crowned Babbl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omatostomu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temporali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aried Sittell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aphoenositt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chrysopter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lack-faced Cuckoo-shrik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oracin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ovaehollandiae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ite-bellied Cuckoo-shrik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oracin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apuensi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ite-winged Trill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Lalage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ueurii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lden Whistl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achycephal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pectorali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ufous Whistl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achycephal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ufiventri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ey Shrike-thrush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olluricincl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harmonic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ested Shrike-ti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alcunculu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rontatu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live-backed Oriol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Oriolu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agittatu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ed Currawong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treper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raculin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ed Butcherbir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racticu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igrogulari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ey Butcherbir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racticu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orquatu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Magpi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ymnorhin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ibicen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usky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odswallow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rtamu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yanopteru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hite-browed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oodswallow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rtamu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uperciliosu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ey Fantai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hipidur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uliginos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illie Wagtai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hipidur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eucophry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stralian Rave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orvu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oronoide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ttle Rave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orvu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ellori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Restless Flycatch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yiagr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inquiet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eaden Flycatch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yiagr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ubecul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gpie-lark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rallin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yanoleuc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hite-winged Chough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orcorax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elanorhampho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postlebird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truthide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inere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acky Wint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icroec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ascinan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stletoebird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icaeum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irundinaceum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uble-barred Finch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aeniopygia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bichenovii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ufous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nglark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incloramphu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athewsi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lcome Swallow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irundo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eoxena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  <w:tr w:rsidR="007D1BF2" w:rsidRPr="00853A50" w:rsidTr="00C10BAD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mmon Starling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turnus</w:t>
            </w:r>
            <w:proofErr w:type="spellEnd"/>
            <w:r w:rsidRPr="00853A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 vulgari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1BF2" w:rsidRPr="00853A50" w:rsidRDefault="007D1BF2" w:rsidP="00C10B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sseriformes</w:t>
            </w:r>
          </w:p>
        </w:tc>
      </w:tr>
    </w:tbl>
    <w:p w:rsidR="007D1BF2" w:rsidRPr="00853A50" w:rsidRDefault="007D1BF2" w:rsidP="007D1BF2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7D1BF2" w:rsidRPr="00853A50" w:rsidRDefault="007D1BF2" w:rsidP="007D1BF2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7D1BF2" w:rsidRPr="00853A50" w:rsidRDefault="007D1BF2" w:rsidP="007D1BF2">
      <w:pPr>
        <w:spacing w:after="200" w:line="480" w:lineRule="auto"/>
        <w:rPr>
          <w:rFonts w:ascii="Times New Roman" w:eastAsia="Calibri" w:hAnsi="Times New Roman" w:cs="Times New Roman"/>
          <w:i/>
          <w:sz w:val="24"/>
          <w:szCs w:val="24"/>
        </w:rPr>
      </w:pPr>
    </w:p>
    <w:p w:rsidR="0007156D" w:rsidRDefault="0007156D"/>
    <w:sectPr w:rsidR="000715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BF2"/>
    <w:rsid w:val="0007156D"/>
    <w:rsid w:val="007D1BF2"/>
    <w:rsid w:val="00A96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EDCB97-68AA-4B6E-B10E-2E2B71068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1B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0</Words>
  <Characters>433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 Maron</dc:creator>
  <cp:keywords/>
  <dc:description/>
  <cp:lastModifiedBy>Martine Maron</cp:lastModifiedBy>
  <cp:revision>2</cp:revision>
  <dcterms:created xsi:type="dcterms:W3CDTF">2018-03-28T04:55:00Z</dcterms:created>
  <dcterms:modified xsi:type="dcterms:W3CDTF">2018-03-28T04:55:00Z</dcterms:modified>
</cp:coreProperties>
</file>